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E05FF" w14:textId="65B741BE" w:rsidR="00B72275" w:rsidRPr="00B72275" w:rsidRDefault="00B72275">
      <w:pPr>
        <w:rPr>
          <w:rFonts w:ascii="Times New Roman" w:hAnsi="Times New Roman" w:cs="Times New Roman"/>
        </w:rPr>
      </w:pPr>
      <w:r w:rsidRPr="00B72275">
        <w:rPr>
          <w:rFonts w:ascii="Times New Roman" w:hAnsi="Times New Roman" w:cs="Times New Roman"/>
          <w:b/>
          <w:bCs/>
        </w:rPr>
        <w:t>Supplementary Table 2.</w:t>
      </w:r>
      <w:r w:rsidRPr="00B72275">
        <w:rPr>
          <w:rFonts w:ascii="Times New Roman" w:hAnsi="Times New Roman" w:cs="Times New Roman"/>
        </w:rPr>
        <w:t xml:space="preserve"> Overview of medical data available for community dwelling elderly adult groups</w:t>
      </w:r>
    </w:p>
    <w:p w14:paraId="40A86936" w14:textId="17D914F6" w:rsidR="00B72275" w:rsidRDefault="00B72275"/>
    <w:tbl>
      <w:tblPr>
        <w:tblW w:w="15390" w:type="dxa"/>
        <w:tblLook w:val="04A0" w:firstRow="1" w:lastRow="0" w:firstColumn="1" w:lastColumn="0" w:noHBand="0" w:noVBand="1"/>
      </w:tblPr>
      <w:tblGrid>
        <w:gridCol w:w="1611"/>
        <w:gridCol w:w="1496"/>
        <w:gridCol w:w="1996"/>
        <w:gridCol w:w="2160"/>
        <w:gridCol w:w="2174"/>
        <w:gridCol w:w="1372"/>
        <w:gridCol w:w="1538"/>
        <w:gridCol w:w="1510"/>
        <w:gridCol w:w="1533"/>
      </w:tblGrid>
      <w:tr w:rsidR="00B72275" w:rsidRPr="00B72275" w14:paraId="217EA7A3" w14:textId="77777777" w:rsidTr="1AAA5D30">
        <w:trPr>
          <w:trHeight w:val="520"/>
        </w:trPr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7AF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 Number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2DCC" w14:textId="52A9BA21" w:rsidR="00B72275" w:rsidRPr="00B72275" w:rsidRDefault="00644E67" w:rsidP="00B72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Blastocystis</w:t>
            </w:r>
            <w:r w:rsidR="00B72275" w:rsidRPr="00B722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="00B72275" w:rsidRPr="00B722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PCR result 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EEE8" w14:textId="3AFF263B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cal:  Current condition 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6279B" w14:textId="696A736F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cal:  Current condition 2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A194E" w14:textId="33DB4689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cal:  Current condition 3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9C7CA" w14:textId="7E2DCE1B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cal:  Current condition 4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24D00" w14:textId="3E48E7EE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cal:  Current condition 5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0D0D2" w14:textId="0DF674B3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cal:  Current condition 6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7B746" w14:textId="42E7A555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cal:  Current condition 7</w:t>
            </w:r>
          </w:p>
        </w:tc>
      </w:tr>
      <w:tr w:rsidR="00B72275" w:rsidRPr="00B72275" w14:paraId="061633A6" w14:textId="77777777" w:rsidTr="1AAA5D30">
        <w:trPr>
          <w:trHeight w:val="98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DC5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E3A4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FB93" w14:textId="5B094B66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ronic inflammatory </w:t>
            </w:r>
            <w:r w:rsidR="00644E67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myelinating</w:t>
            </w: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yradicular</w:t>
            </w:r>
            <w:proofErr w:type="spellEnd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europathie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0B1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951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7891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5ED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976D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7DD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3242763C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08C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5B5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F626" w14:textId="139C6291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icrocytic Anaemi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ED0D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EBB6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chaemic Heart Diseas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E69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rvical Spondylosi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400B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atus Herni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FA4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ular Degeneratio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CECB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verticular Disease</w:t>
            </w:r>
          </w:p>
        </w:tc>
      </w:tr>
      <w:tr w:rsidR="00B72275" w:rsidRPr="00B72275" w14:paraId="03E4F0F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AD6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CE1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00E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ymyalgia Rheumatic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A97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A32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113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arthritis- Aches&amp; Pain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A42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rge lipoma abdominal wall- awaiting surgery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133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CCA2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9F2216C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450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8C0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1159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arly dement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6710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pytrens</w:t>
            </w:r>
            <w:proofErr w:type="spellEnd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yndrome (both hands and fingers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9EA1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A22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784E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56A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04DB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7633763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121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C3E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874C" w14:textId="7BA9985D" w:rsidR="00B72275" w:rsidRPr="00B72275" w:rsidRDefault="44372706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  <w:r w:rsidR="00B72275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ld-moderate </w:t>
            </w:r>
            <w:r w:rsidR="00735CBD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kinson’s</w:t>
            </w:r>
            <w:r w:rsidR="00B72275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526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844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59B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08A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078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8E3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9599372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B58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800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E4FB" w14:textId="20AC5296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igh </w:t>
            </w:r>
            <w:r w:rsidR="00735CBD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lesterol</w:t>
            </w: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4E9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F0A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BD5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86C8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3A2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CC6F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4A2DB5DC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729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5C6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9D9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ysarthria / 7th nerve palsy due to infarction (July 200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1F8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in in left hip - awaiting hip replacemen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E23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255D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FEF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A4A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62B0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1E0F901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9E9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F401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19B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F17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mittent Claudic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3813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52C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65B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11E4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26D1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750991F3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84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02A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EFFF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urrent 'drop attacks' - no underlying pathology identifi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4F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xiety / low moo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7E6E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arthritis of hand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202A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verticular disease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DA7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56A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101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058B9EAF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0A7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71E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B25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ronic constipation x </w:t>
            </w:r>
            <w:proofErr w:type="spellStart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s</w:t>
            </w:r>
            <w:proofErr w:type="spellEnd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 recent colonoscopy to investigate - no abnormalities detect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AF9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4E51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638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EB4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470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8CCF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4F559843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649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8D2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257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sthma x 20 </w:t>
            </w:r>
            <w:proofErr w:type="spellStart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524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thritis Right Kne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A33A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C8C2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958A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107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044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7D9F6A1C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29F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9CA9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BEE0" w14:textId="26F5DC2E" w:rsidR="00B72275" w:rsidRPr="00B72275" w:rsidRDefault="00735CBD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pen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5DD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9E2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EEA6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452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F90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5782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14EC82AD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A20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M1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586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574C8" w14:textId="7DE37A4C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ild </w:t>
            </w:r>
            <w:r w:rsidR="00735CBD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gnitive</w:t>
            </w: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mpairment (Short Forgetfulnes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D393" w14:textId="52B640A0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aised </w:t>
            </w:r>
            <w:r w:rsidR="00735CBD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lesterol</w:t>
            </w: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 Treat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B413" w14:textId="2F2B2629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enign Diverticular Disease </w:t>
            </w:r>
            <w:r w:rsidR="00735CBD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gnosed by</w:t>
            </w: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olonoscopy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188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 -Controlled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459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F9B6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A22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2EA22DE0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D0A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A48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E32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ED1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6AD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50E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F66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902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4EB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9270666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C61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A206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8E5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licobacter - unable to confir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DDB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A8E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687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0F5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723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DB5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3897A368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4B9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1C0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C36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nsteady gait due to postural hypotensio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79A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C18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568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1D8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D5E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8D81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9FBCA84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A29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DBA6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6C9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in in both kne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4C9C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E19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6DD5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D54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4F07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B05D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2FABBE18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19B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8E8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983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B1F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9938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E1F8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C445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0C8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B71D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73E92B4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68E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1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12A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550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edema of leg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6D40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705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F5F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1DE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053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6A29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41B25194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900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7FD7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819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ypertensio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3CE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urrent gou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AC16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all incisional hernia with lower abdominal sca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C24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A4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826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B83F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AB57C45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731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B29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B43E8" w14:textId="2E0D7392" w:rsidR="00B72275" w:rsidRPr="00B72275" w:rsidRDefault="787A6CAD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cholesterem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165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DEC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E28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2DAC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36F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5FCF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663F6D30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514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43EC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2971" w14:textId="20E2B670" w:rsidR="00B72275" w:rsidRPr="00B72275" w:rsidRDefault="1A9325D2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pen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A30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ypertension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0840" w14:textId="20A0B0B1" w:rsidR="00B72275" w:rsidRPr="00B72275" w:rsidRDefault="263A4F0F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cholesteremi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76EB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53A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6055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77BA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6BA69353" w14:textId="77777777" w:rsidTr="1AAA5D30">
        <w:trPr>
          <w:trHeight w:val="106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BB2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C20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71C4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ject reports irritable bowel type symptoms - episode every 2 / 3 months, diarrhoea alternating with constipation and heartbur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476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F954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C51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1C2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E5F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79CC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0B72C0E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BBE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C7F2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4E4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active medical problems at time of vis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27E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bject cycles ~3 miles / day and used to jog every da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68E0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A81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361E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B61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DFB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3727F61B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522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EB19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127B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 (10 year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29D6" w14:textId="79B27C4D" w:rsidR="00B72275" w:rsidRPr="00B72275" w:rsidRDefault="782F6AAF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cholesteremia</w:t>
            </w:r>
            <w:r w:rsidR="00B72275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 years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E3D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trial fibrillation (2 years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3749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A0D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1A7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2B1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CDE95A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35D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20C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1C5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thostatic hypotension (October 200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988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875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66E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5673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469E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08C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5B34CF7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518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9FC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792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6BB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355E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3F26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72E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CD4F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2174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3DA5280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819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2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439E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0CC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emorrhoids (December 200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312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515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B02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D81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5B0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2DF8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294A48E6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C8E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M2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DB0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03DB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active medical problems at time of vis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687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207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D4B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72A6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2748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E3B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27306022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766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EE8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E28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active medical problems at time of vis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FA8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B464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792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B3D2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202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AFF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46AC000A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B8F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BF0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5D3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active medical problems at time of vis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90A3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1C5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8BF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C32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74DA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B49D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67BAFFED" w14:textId="77777777" w:rsidTr="1AAA5D30">
        <w:trPr>
          <w:trHeight w:val="80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580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0AB1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045F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ft sided abdominal pain. Query diverticular disease / query urinary tract infe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8F1D" w14:textId="72B7D14E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ong history of bowel problems, loose stool alternating with constipation (IBS like </w:t>
            </w:r>
            <w:r w:rsidR="00340FB5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ymptoms</w:t>
            </w: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0D7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AEC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D23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E5A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7D4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30094DDA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14B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A6B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AC7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75E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9BE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7C6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998A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933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711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06A37D5C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724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A53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362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369D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280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873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A63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812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A71F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58BC31C0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D75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ED35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9DA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A1C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53E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FF1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4BDB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F83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1454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4304F5E8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74F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DA00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19E3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694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F04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A65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644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861A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3CE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28E6FE07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A18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35C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9BB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95B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9BD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665B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C73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F697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EB87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3CBC17CE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1BE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19B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BFD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-arthrit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BCE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6E38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846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ABBC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BE2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4B3A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72275" w:rsidRPr="00B72275" w14:paraId="0111C015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1E6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3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CB30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DF1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92F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147B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97C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DA3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C59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4796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5128B56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956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98D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78E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6336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cholesterolaem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DFD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04A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6F8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823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337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58AC876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4F0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D029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E0B4" w14:textId="6A9EA5CD" w:rsidR="00B72275" w:rsidRPr="00B72275" w:rsidRDefault="00735CBD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ypertension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134F" w14:textId="6662F764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aised </w:t>
            </w:r>
            <w:r w:rsidR="48E66AEA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lesterol</w:t>
            </w: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unable to take statins. takes plant sterols daily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A73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Query - Macular Degeneration of eyes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11FC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DD7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5B8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CA6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18DF6231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AC5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A18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DE4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9F2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B42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D26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975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90F7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2414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4A50935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AF0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15A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C826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3A86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0C9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5F5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2A5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F9CC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F6A1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1ACAB04A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19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EE9A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68D7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urrent unexplained fal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503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A325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9CB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A8D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B245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D928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4E8ABB8B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D4A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M4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1FB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FAC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ypertension x 3 </w:t>
            </w:r>
            <w:proofErr w:type="spellStart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r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968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0C1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826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D990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0D3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AE6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502FAD9A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AA7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C74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F644" w14:textId="250E0B1A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unexplained iron </w:t>
            </w:r>
            <w:r w:rsidR="5181B205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ficiency</w:t>
            </w: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aem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51C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957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9826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C606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A8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6FE8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44F3EE50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D2F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699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A71DF" w14:textId="523A77A4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levated </w:t>
            </w:r>
            <w:r w:rsidR="35590ECE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lesterol</w:t>
            </w: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369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czema / Psoriatic Skin Disorder (lifelong history mild form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D98F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nnitus for years some loss of hearing left ea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132D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dder Prolapse Ring inserted Feb200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1B0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f Pain on/off not investigated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9D5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BB1E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9215032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4A5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34FF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68F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78D4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44D9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2521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C57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792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F67E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2A36264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7B1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4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BF0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6CC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ronic kidney disease (stage 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EF5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dronephrosis left kidne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259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9F1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C67B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43E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EB8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0432FF45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8ED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9E6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28AE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32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10F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8EE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BA8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30CD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07A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47DAC2C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ACD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A05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B4FE" w14:textId="01660303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levated </w:t>
            </w:r>
            <w:r w:rsidR="6EF5C6FD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lesterol</w:t>
            </w: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on treatm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657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rge wart like growth on right side of abdomen. (had it removed previously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57F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386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935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8AB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F40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2E7EC6C0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08F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1A9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AAD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8C0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538B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E88D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ACA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130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3FDD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02C49ECE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87D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557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59D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5D7F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E09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8CE0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C01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60B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19F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2E89E09E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ED4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59C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7DCC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FFA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8893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5A2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178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967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3A1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24033158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CE9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42B6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0ED1" w14:textId="4C05A508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ortness of brea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34F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xiety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43F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288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F1A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698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466A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50879206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CF8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C16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E90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C1F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678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B08A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808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B75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B84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37581828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D14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C6F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2FB4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593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447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51C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2791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134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DC1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27F704B4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854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F15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2D2A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E77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E2A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1B2C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3AA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5D9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ADE1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070CF7DD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39E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5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5CB2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E68A9" w14:textId="6A9FF56B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735CBD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kinson’s</w:t>
            </w: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F3A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D732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B54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518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FDE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8908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1F3D519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9FF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DC56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AECF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Mellit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875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0D5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619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5E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D2B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9F4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5EAECCAE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216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C5C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617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F0E4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3BF0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D4A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8FC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132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1EA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3B58A4A6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166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B26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E19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54F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ACF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676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160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2AC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F359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3825ED18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3B4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M6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53B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FC7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0B74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DC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06B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E32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A02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2F8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8C85A71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867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476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4929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85F9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925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66C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9CEB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DD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F35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072CF1F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901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ECA0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2CB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3F3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314B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AF3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1A3E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97D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A7D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4A93A386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BC1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BAFE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98D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cular degenera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90F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79E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501D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438B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E93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DA0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6C5F570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291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2AC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0E0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 hypothyroidis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E8E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8D4F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E8A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C9A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0B8A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7AB5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D8958BC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B4B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861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55D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A3A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C87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A368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9DD9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5A9F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63B9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332F5334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23C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6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558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725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 for previous 2 month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39F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381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6D9A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C40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FB0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B433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2479CEA2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B5C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5C8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5FBD" w14:textId="5CEBFDC6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igeminal </w:t>
            </w:r>
            <w:r w:rsidR="00735CBD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algia x</w:t>
            </w: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4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82D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603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51B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AB01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61E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B49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00EF8465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D9E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E7A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F14F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C6F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B24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4973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62F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2C4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D0FB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356BAD4E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C5A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A2D0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F41B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A65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E1D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43A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3C0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C02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ED6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BE7C94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67F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7EB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1D5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F203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30C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02C2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E02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5DE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5F4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18A1C00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FE4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3D3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178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B13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920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8EFF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2B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2DF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67A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20E3B43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1DE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914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5A49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E1E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A1A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260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33BD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D55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FDB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2C501A6A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5FF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674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8D4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5E2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3956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4F7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4C0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043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3B2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EC56505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26C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8B1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DEC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06D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FC2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B3B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793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888A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303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5DDB91AB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6AE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DE92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EFA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11F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1EAB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ABD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97B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2E0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C27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8C8547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34A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7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1856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740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D838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menTransischaemic</w:t>
            </w:r>
            <w:proofErr w:type="spellEnd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ttack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B0C0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ft hemiparesi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A82C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D25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9A2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0249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5ED8D812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98D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8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9BA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876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3283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05B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936F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39B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D97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2B0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49CF76DA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1D6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8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E3B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C18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ABD4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C60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F37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498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CEC0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70E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960DFE7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607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M8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5665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E3A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8BE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2D8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5D8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7ED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E1CC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21FF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E581637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A25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8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F1F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6F5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pression for 40 years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0657" w14:textId="6E227540" w:rsidR="00B72275" w:rsidRPr="00B72275" w:rsidRDefault="64D43CA3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othyroidis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181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CE89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39A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84E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14A9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2A12A6E4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2A2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8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1E81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090D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ight hemiparesis (recovering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737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3A8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E2C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B98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340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C945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18DB990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4CE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8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7E5C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DA8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E515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2D1E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F18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3F0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FB75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EB8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0D3C7CB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BE9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8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F18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D57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 Hb (query caus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A8D9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61B9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4BD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5F9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D27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D1F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7D06FF9E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7B1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8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9F1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BDC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 diabetes - requires insul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5582" w14:textId="3D029B01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schaemic heart </w:t>
            </w:r>
            <w:r w:rsidR="00735CBD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ease and</w:t>
            </w: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tent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92A6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ic peripheral neuropathy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A70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mbar disc surgery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7E9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stritis and upper GI bleed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AEB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d cognitive impairment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3A4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xiety adjustment reaction</w:t>
            </w:r>
          </w:p>
        </w:tc>
      </w:tr>
      <w:tr w:rsidR="00B72275" w:rsidRPr="00B72275" w14:paraId="1C2CEB87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441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5EB3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740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active medical problems at time of visi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CCE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6538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DA2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0DA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8046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A34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3B0C6D47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57A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C78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D728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009A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065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2F3B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E76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32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425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0989DA67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11A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5F0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39F4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ft hip intertrochanteric fractu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28F6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3709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3A12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53D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071C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71A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2053556D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66E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87D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8B6F" w14:textId="3E25DB5B" w:rsidR="00B72275" w:rsidRPr="00B72275" w:rsidRDefault="00735CBD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dison’s</w:t>
            </w:r>
            <w:r w:rsidR="00B72275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isease for 3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7FCB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nicious anaemia for 25 year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7A93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eractive thyroid for 25 year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72A2" w14:textId="545F7A09" w:rsidR="00B72275" w:rsidRPr="00B72275" w:rsidRDefault="00735CBD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thritis</w:t>
            </w:r>
            <w:r w:rsidR="00B72275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both knee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1678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56A0" w14:textId="3707A1B4" w:rsidR="00B72275" w:rsidRPr="00B72275" w:rsidRDefault="00735CBD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nard’s</w:t>
            </w:r>
            <w:proofErr w:type="spellEnd"/>
            <w:r w:rsidR="00B72275"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202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171BCBF5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FC5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0D0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4A1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'dizzy episodes'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6177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533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C61C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79C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0F3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090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5B773341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2B2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628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070A" w14:textId="41971448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ransient global amnesia (2 </w:t>
            </w:r>
            <w:r w:rsidR="00A2D85F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pisodes</w:t>
            </w: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past yea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078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0B2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1B99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42C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8D6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7C9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475A0C82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6228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652D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700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in in lower bac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B5ED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in in left le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1455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D736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1A9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5CA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94A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5D25BED4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AD6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D12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BDB9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medical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39EF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77B8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8F5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C5B5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D99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7C0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347786CF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6C44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A10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5FC0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thma for 5 years with associated bronchit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D0D6" w14:textId="1A536BDC" w:rsidR="00B72275" w:rsidRPr="00B72275" w:rsidRDefault="15715266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nicious</w:t>
            </w:r>
            <w:r w:rsidR="00B72275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C8B1F8F" w:rsidRPr="1AAA5D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aem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821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atus hernia with heartburn and discomfort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CE98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925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4F2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577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38D187FF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B773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A0FF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4D8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m and sinus infe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5A1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A97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D17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7814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744C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704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EB0E229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15A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B31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EE3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A52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2348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9A4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B4B1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646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F7E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532F373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13F6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9F34F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13F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urrent active proble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A9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8E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9E2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C53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854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CF5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48AA88F1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817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EM_ABX_1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2B7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56D4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st infe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5E3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3B0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F1B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4E4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CE3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C8D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563C96BB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5F2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B16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908B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overing from urinary tract infe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47F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E53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EBD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7588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D5F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30B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59B35DD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F562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13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2A7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sulin Dependent Diabetes Mellit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6CBC9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 respiratory tract infection (URTI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4B7B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TI's under investigation due to frequency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84D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80D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127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3E9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42025E38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3C6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CC9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63A3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est infe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3222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D61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specified Heart Problem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D78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dyspepsia due to Hiatus Herni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1A32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75A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30A7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2F03B2F8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656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2EA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872E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ypothyroidis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4AB81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pression for &gt;20year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4BC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076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B20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3AE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2AE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040B5DE8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AB0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1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608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6E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215D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1A88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2DCA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63F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675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2334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72275" w:rsidRPr="00B72275" w14:paraId="60989112" w14:textId="77777777" w:rsidTr="1AAA5D30">
        <w:trPr>
          <w:trHeight w:val="520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42DB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_ABX_2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A086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63423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wollen glands on left side of nec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AD525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earing impaired - bilateral hearing aid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FA94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1BE0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4FCC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FC68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FD92" w14:textId="77777777" w:rsidR="00B72275" w:rsidRPr="00B72275" w:rsidRDefault="00B72275" w:rsidP="00B722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22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E05DAC2" w14:textId="77777777" w:rsidR="00B72275" w:rsidRDefault="00B72275"/>
    <w:sectPr w:rsidR="00B72275" w:rsidSect="00B7227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C467D0" w14:textId="77777777" w:rsidR="00791063" w:rsidRDefault="00791063" w:rsidP="00294387">
      <w:r>
        <w:separator/>
      </w:r>
    </w:p>
  </w:endnote>
  <w:endnote w:type="continuationSeparator" w:id="0">
    <w:p w14:paraId="7D7C358A" w14:textId="77777777" w:rsidR="00791063" w:rsidRDefault="00791063" w:rsidP="00294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78FAA" w14:textId="77777777" w:rsidR="00791063" w:rsidRDefault="00791063" w:rsidP="00294387">
      <w:r>
        <w:separator/>
      </w:r>
    </w:p>
  </w:footnote>
  <w:footnote w:type="continuationSeparator" w:id="0">
    <w:p w14:paraId="39AF1567" w14:textId="77777777" w:rsidR="00791063" w:rsidRDefault="00791063" w:rsidP="00294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275"/>
    <w:rsid w:val="000E3CAC"/>
    <w:rsid w:val="00102F66"/>
    <w:rsid w:val="00294387"/>
    <w:rsid w:val="00340FB5"/>
    <w:rsid w:val="00497997"/>
    <w:rsid w:val="00644E67"/>
    <w:rsid w:val="00735CBD"/>
    <w:rsid w:val="00791063"/>
    <w:rsid w:val="008B0858"/>
    <w:rsid w:val="00A2D85F"/>
    <w:rsid w:val="00B72275"/>
    <w:rsid w:val="0C8B1F8F"/>
    <w:rsid w:val="14674EE5"/>
    <w:rsid w:val="15715266"/>
    <w:rsid w:val="1A9325D2"/>
    <w:rsid w:val="1AAA5D30"/>
    <w:rsid w:val="263A4F0F"/>
    <w:rsid w:val="35590ECE"/>
    <w:rsid w:val="44372706"/>
    <w:rsid w:val="48E66AEA"/>
    <w:rsid w:val="4AA37B81"/>
    <w:rsid w:val="4E8B1737"/>
    <w:rsid w:val="5181B205"/>
    <w:rsid w:val="64D43CA3"/>
    <w:rsid w:val="6EF5C6FD"/>
    <w:rsid w:val="7823C551"/>
    <w:rsid w:val="782F6AAF"/>
    <w:rsid w:val="787A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E33C1"/>
  <w15:chartTrackingRefBased/>
  <w15:docId w15:val="{07F14979-99BE-354E-AA80-99689DD7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22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2275"/>
    <w:rPr>
      <w:color w:val="954F72"/>
      <w:u w:val="single"/>
    </w:rPr>
  </w:style>
  <w:style w:type="paragraph" w:customStyle="1" w:styleId="msonormal0">
    <w:name w:val="msonormal"/>
    <w:basedOn w:val="Normal"/>
    <w:rsid w:val="00B722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B7227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B722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B722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722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67">
    <w:name w:val="xl67"/>
    <w:basedOn w:val="Normal"/>
    <w:rsid w:val="00B722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722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B722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B7227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60</Words>
  <Characters>7183</Characters>
  <Application>Microsoft Office Word</Application>
  <DocSecurity>0</DocSecurity>
  <Lines>59</Lines>
  <Paragraphs>16</Paragraphs>
  <ScaleCrop>false</ScaleCrop>
  <Company/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an, Pauline</dc:creator>
  <cp:keywords/>
  <dc:description/>
  <cp:lastModifiedBy>Scanlan, Pauline</cp:lastModifiedBy>
  <cp:revision>3</cp:revision>
  <dcterms:created xsi:type="dcterms:W3CDTF">2022-01-11T11:02:00Z</dcterms:created>
  <dcterms:modified xsi:type="dcterms:W3CDTF">2022-01-11T11:15:00Z</dcterms:modified>
</cp:coreProperties>
</file>